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D35B1" w:rsidRPr="00D55016" w:rsidRDefault="007D35B1" w:rsidP="007D35B1">
      <w:pPr>
        <w:widowControl/>
        <w:spacing w:after="0"/>
        <w:jc w:val="left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sz w:val="22"/>
        </w:rPr>
        <w:t>4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Table. Echocardiographic data and heart weight of young adult wild-type,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/+, and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 xml:space="preserve">MYH7 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>Q315R/Q315R mice with isoproterenol loading</w:t>
      </w:r>
      <w:r w:rsidRPr="00D55016" w:rsidDel="00561693">
        <w:rPr>
          <w:rFonts w:ascii="Times New Roman" w:eastAsia="ＭＳ Ｐ明朝" w:hAnsi="Times New Roman" w:cs="Times New Roman"/>
          <w:b/>
          <w:bCs/>
          <w:sz w:val="22"/>
        </w:rPr>
        <w:t xml:space="preserve"> </w:t>
      </w:r>
    </w:p>
    <w:tbl>
      <w:tblPr>
        <w:tblW w:w="10300" w:type="dxa"/>
        <w:tblInd w:w="-8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5"/>
        <w:gridCol w:w="2365"/>
        <w:gridCol w:w="2364"/>
        <w:gridCol w:w="2364"/>
        <w:gridCol w:w="1182"/>
      </w:tblGrid>
      <w:tr w:rsidR="007D35B1" w:rsidRPr="00D55016" w:rsidTr="007D35B1">
        <w:trPr>
          <w:trHeight w:val="188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ild-typ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iCs/>
                <w:sz w:val="22"/>
              </w:rPr>
              <w:t xml:space="preserve"> Q315R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/+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iCs/>
                <w:sz w:val="22"/>
              </w:rPr>
              <w:t xml:space="preserve"> Q315R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/Q315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-value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BW (g)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3.1 ± 2.5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6.0 ± 2.2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3.7 ± 2.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322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HR (/min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00.4 ± 18.1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07.2 ± 29.6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11.6 ± 28.7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567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spell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LVDd</w:t>
            </w:r>
            <w:proofErr w:type="spell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(mm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.1 ± 0.26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.5 ± 0.32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.3 ± 0.21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730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LVDs (mm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.9 ± 0.36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3.5 ± 0.40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3.4 ± 0.2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213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WD (mm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3 ± 0.10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3 ± 0.10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2 ± 0.08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788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PWD (mm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5 ± 0.11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7 ± 0.05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5 ± 0.08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578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FS (%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30.1 ± 4.5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3.8 ± 4.3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20.9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4.3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040</w:t>
            </w:r>
          </w:p>
        </w:tc>
      </w:tr>
      <w:tr w:rsidR="007D35B1" w:rsidRPr="00D55016" w:rsidTr="007D35B1">
        <w:trPr>
          <w:trHeight w:val="227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E (cm/s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79.6 ± 18.0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65.4 ± 4.8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63.6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5.2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251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 (cm/s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37.5 ± 9.6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46.3 ± 10.3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45.5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7.5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265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E/A (cm/s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2.19 ± 0.58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.45 ± 0.23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1.45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0.37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214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HW (mg)</w:t>
            </w:r>
          </w:p>
        </w:tc>
        <w:tc>
          <w:tcPr>
            <w:tcW w:w="236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16.7 ± 11.1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41.7 ± 10.1</w:t>
            </w:r>
          </w:p>
        </w:tc>
        <w:tc>
          <w:tcPr>
            <w:tcW w:w="236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122.2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12.0</w:t>
            </w:r>
          </w:p>
        </w:tc>
        <w:tc>
          <w:tcPr>
            <w:tcW w:w="118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099</w:t>
            </w:r>
          </w:p>
        </w:tc>
      </w:tr>
      <w:tr w:rsidR="007D35B1" w:rsidRPr="00D55016" w:rsidTr="007D35B1">
        <w:trPr>
          <w:trHeight w:val="353"/>
        </w:trPr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HW/BW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5.03 ± 0.26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5.51 ± 0.24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5.18  ±</w:t>
            </w:r>
            <w:proofErr w:type="gramEnd"/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0.3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D35B1" w:rsidRPr="00D55016" w:rsidRDefault="007D35B1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298</w:t>
            </w:r>
          </w:p>
        </w:tc>
      </w:tr>
    </w:tbl>
    <w:p w:rsidR="007D35B1" w:rsidRDefault="007D35B1"/>
    <w:sectPr w:rsidR="007D35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B1"/>
    <w:rsid w:val="007D35B1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6D9EA"/>
  <w15:chartTrackingRefBased/>
  <w15:docId w15:val="{D91FC548-2C1B-4E5F-AB73-D8B01DBF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5B1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35B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35B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35B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35B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35B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35B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35B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35B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35B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35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35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35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35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35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D3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35B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D35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35B1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D35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35B1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7D35B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35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D35B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D35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10:00Z</dcterms:created>
  <dcterms:modified xsi:type="dcterms:W3CDTF">2025-11-01T05:11:00Z</dcterms:modified>
</cp:coreProperties>
</file>